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0D4" w:rsidRDefault="003350D4" w:rsidP="00802488">
      <w:pPr>
        <w:pStyle w:val="Heading1"/>
      </w:pPr>
      <w:r w:rsidRPr="00B503DD">
        <w:t>Appendix A</w:t>
      </w:r>
    </w:p>
    <w:p w:rsidR="00F464AF" w:rsidRPr="00F464AF" w:rsidRDefault="00F464AF" w:rsidP="00802488">
      <w:pPr>
        <w:pStyle w:val="Heading2"/>
      </w:pPr>
      <w:r w:rsidRPr="00B503DD">
        <w:t>EXPOSURE</w:t>
      </w:r>
    </w:p>
    <w:p w:rsidR="003350D4" w:rsidRPr="00B503DD" w:rsidRDefault="003350D4" w:rsidP="003350D4">
      <w:pPr>
        <w:pStyle w:val="NoSpacing"/>
        <w:rPr>
          <w:rFonts w:ascii="Times New Roman" w:hAnsi="Times New Roman" w:cs="Times New Roman"/>
          <w:color w:val="404040" w:themeColor="text1" w:themeTint="BF"/>
          <w:lang w:val="en-US"/>
        </w:rPr>
      </w:pP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1710"/>
        <w:gridCol w:w="8118"/>
      </w:tblGrid>
      <w:tr w:rsidR="00F464AF" w:rsidRPr="00B503DD" w:rsidTr="00802488">
        <w:tc>
          <w:tcPr>
            <w:tcW w:w="1710" w:type="dxa"/>
          </w:tcPr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b/>
                <w:color w:val="404040" w:themeColor="text1" w:themeTint="BF"/>
                <w:sz w:val="22"/>
                <w:szCs w:val="22"/>
              </w:rPr>
              <w:t>Indicator</w:t>
            </w:r>
          </w:p>
        </w:tc>
        <w:tc>
          <w:tcPr>
            <w:tcW w:w="8118" w:type="dxa"/>
          </w:tcPr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b/>
                <w:color w:val="404040" w:themeColor="text1" w:themeTint="BF"/>
                <w:sz w:val="22"/>
                <w:szCs w:val="22"/>
              </w:rPr>
              <w:t>Survey Item(s)</w:t>
            </w:r>
          </w:p>
        </w:tc>
      </w:tr>
      <w:tr w:rsidR="00F464AF" w:rsidRPr="00B503DD" w:rsidTr="00802488">
        <w:trPr>
          <w:trHeight w:val="1853"/>
        </w:trPr>
        <w:tc>
          <w:tcPr>
            <w:tcW w:w="1710" w:type="dxa"/>
          </w:tcPr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Income</w:t>
            </w:r>
          </w:p>
        </w:tc>
        <w:tc>
          <w:tcPr>
            <w:tcW w:w="8118" w:type="dxa"/>
          </w:tcPr>
          <w:p w:rsidR="00F464AF" w:rsidRPr="00B503DD" w:rsidRDefault="00F464AF" w:rsidP="00754FB2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Qs2010and 2020. 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Was your household income…?</w:t>
            </w:r>
          </w:p>
          <w:p w:rsidR="00F464AF" w:rsidRPr="00B503DD" w:rsidRDefault="00F464AF" w:rsidP="00754FB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Less than $34,000 </w:t>
            </w:r>
          </w:p>
          <w:p w:rsidR="00F464AF" w:rsidRPr="00B503DD" w:rsidRDefault="00F464AF" w:rsidP="00754FB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$34,000 to less than $62,000</w:t>
            </w:r>
          </w:p>
          <w:p w:rsidR="00F464AF" w:rsidRPr="00B503DD" w:rsidRDefault="00F464AF" w:rsidP="00754FB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$62,000 to less than $76,000</w:t>
            </w:r>
          </w:p>
          <w:p w:rsidR="00F464AF" w:rsidRDefault="00F464AF" w:rsidP="00754FB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$76,000 to less than $105,000</w:t>
            </w:r>
          </w:p>
          <w:p w:rsidR="00F464AF" w:rsidRPr="00B503DD" w:rsidRDefault="00F464AF" w:rsidP="00754FB2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$105,000 to less than $140,000</w:t>
            </w:r>
          </w:p>
          <w:p w:rsidR="00F464AF" w:rsidRPr="00B503DD" w:rsidRDefault="00F464AF" w:rsidP="00EF07BF">
            <w:pPr>
              <w:pStyle w:val="NoSpacing"/>
              <w:ind w:left="389"/>
              <w:contextualSpacing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bookmarkStart w:id="0" w:name="_GoBack"/>
            <w:bookmarkEnd w:id="0"/>
            <w:r w:rsidRPr="00F464AF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$140,000 </w:t>
            </w:r>
            <w:r w:rsidRPr="00F464AF">
              <w:rPr>
                <w:color w:val="404040" w:themeColor="text1" w:themeTint="BF"/>
                <w:sz w:val="22"/>
                <w:szCs w:val="22"/>
              </w:rPr>
              <w:t>or more</w:t>
            </w:r>
          </w:p>
        </w:tc>
      </w:tr>
      <w:tr w:rsidR="00F464AF" w:rsidRPr="00B503DD" w:rsidTr="00802488">
        <w:trPr>
          <w:trHeight w:val="503"/>
        </w:trPr>
        <w:tc>
          <w:tcPr>
            <w:tcW w:w="1710" w:type="dxa"/>
            <w:vMerge w:val="restart"/>
          </w:tcPr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Number people in household</w:t>
            </w:r>
          </w:p>
        </w:tc>
        <w:tc>
          <w:tcPr>
            <w:tcW w:w="8118" w:type="dxa"/>
          </w:tcPr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Q1735. Including you, how many adults, 18 or older, live in your household? </w:t>
            </w:r>
          </w:p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#</w:t>
            </w:r>
          </w:p>
        </w:tc>
      </w:tr>
      <w:tr w:rsidR="00F464AF" w:rsidRPr="00B503DD" w:rsidTr="00802488">
        <w:trPr>
          <w:trHeight w:val="502"/>
        </w:trPr>
        <w:tc>
          <w:tcPr>
            <w:tcW w:w="1710" w:type="dxa"/>
            <w:vMerge/>
          </w:tcPr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color w:val="404040" w:themeColor="text1" w:themeTint="BF"/>
              </w:rPr>
            </w:pPr>
          </w:p>
        </w:tc>
        <w:tc>
          <w:tcPr>
            <w:tcW w:w="8118" w:type="dxa"/>
          </w:tcPr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Q1740. How many children under the age of 18 live in your household? </w:t>
            </w:r>
          </w:p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#</w:t>
            </w:r>
          </w:p>
        </w:tc>
      </w:tr>
    </w:tbl>
    <w:p w:rsidR="00F464AF" w:rsidRDefault="00F464AF"/>
    <w:p w:rsidR="00F464AF" w:rsidRDefault="00F464AF"/>
    <w:p w:rsidR="00F464AF" w:rsidRDefault="00F464AF" w:rsidP="00802488">
      <w:pPr>
        <w:pStyle w:val="Heading2"/>
      </w:pPr>
      <w:r w:rsidRPr="00B503DD">
        <w:t>SOCIO-DEMOGRAPHIC PROFILE*</w:t>
      </w: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1710"/>
        <w:gridCol w:w="8118"/>
      </w:tblGrid>
      <w:tr w:rsidR="00F464AF" w:rsidRPr="00B503DD" w:rsidTr="00802488">
        <w:trPr>
          <w:trHeight w:val="287"/>
        </w:trPr>
        <w:tc>
          <w:tcPr>
            <w:tcW w:w="1710" w:type="dxa"/>
          </w:tcPr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bCs/>
                <w:color w:val="404040" w:themeColor="text1" w:themeTint="BF"/>
                <w:sz w:val="22"/>
                <w:szCs w:val="22"/>
              </w:rPr>
              <w:t>Age</w:t>
            </w:r>
          </w:p>
        </w:tc>
        <w:tc>
          <w:tcPr>
            <w:tcW w:w="8118" w:type="dxa"/>
          </w:tcPr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Q710a1. </w:t>
            </w:r>
            <w:r w:rsidRPr="00B503DD">
              <w:rPr>
                <w:rFonts w:ascii="Times New Roman" w:hAnsi="Times New Roman" w:cs="Times New Roman"/>
                <w:bCs/>
                <w:color w:val="404040" w:themeColor="text1" w:themeTint="BF"/>
                <w:sz w:val="22"/>
                <w:szCs w:val="22"/>
              </w:rPr>
              <w:t>W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hat is your year of birth?</w:t>
            </w:r>
          </w:p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DOB</w:t>
            </w:r>
          </w:p>
        </w:tc>
      </w:tr>
      <w:tr w:rsidR="00F464AF" w:rsidRPr="00B503DD" w:rsidTr="00802488">
        <w:tc>
          <w:tcPr>
            <w:tcW w:w="1710" w:type="dxa"/>
          </w:tcPr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Gender</w:t>
            </w:r>
          </w:p>
        </w:tc>
        <w:tc>
          <w:tcPr>
            <w:tcW w:w="8118" w:type="dxa"/>
          </w:tcPr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Q720. Are you…?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4"/>
              </w:numPr>
              <w:ind w:left="389" w:hanging="389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Male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4"/>
              </w:numPr>
              <w:ind w:left="389" w:hanging="389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Female</w:t>
            </w:r>
          </w:p>
        </w:tc>
      </w:tr>
      <w:tr w:rsidR="00F464AF" w:rsidRPr="00B503DD" w:rsidTr="00802488">
        <w:tc>
          <w:tcPr>
            <w:tcW w:w="1710" w:type="dxa"/>
          </w:tcPr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Education</w:t>
            </w:r>
          </w:p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</w:p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</w:p>
        </w:tc>
        <w:tc>
          <w:tcPr>
            <w:tcW w:w="8118" w:type="dxa"/>
          </w:tcPr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Q1755. What is the highest level of education you have completed to date?</w:t>
            </w:r>
          </w:p>
          <w:p w:rsidR="00F464AF" w:rsidRPr="00B503DD" w:rsidRDefault="00F464AF" w:rsidP="003350D4">
            <w:pPr>
              <w:pStyle w:val="NoSpacing"/>
              <w:numPr>
                <w:ilvl w:val="1"/>
                <w:numId w:val="6"/>
              </w:numPr>
              <w:ind w:left="389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Less than high school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</w:r>
          </w:p>
          <w:p w:rsidR="00F464AF" w:rsidRPr="00B503DD" w:rsidRDefault="00F464AF" w:rsidP="003350D4">
            <w:pPr>
              <w:pStyle w:val="NoSpacing"/>
              <w:numPr>
                <w:ilvl w:val="1"/>
                <w:numId w:val="6"/>
              </w:numPr>
              <w:ind w:left="389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Some high school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</w:r>
          </w:p>
          <w:p w:rsidR="00F464AF" w:rsidRPr="00B503DD" w:rsidRDefault="00F464AF" w:rsidP="003350D4">
            <w:pPr>
              <w:pStyle w:val="NoSpacing"/>
              <w:numPr>
                <w:ilvl w:val="1"/>
                <w:numId w:val="6"/>
              </w:numPr>
              <w:ind w:left="389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High school graduate or equivalent</w:t>
            </w:r>
          </w:p>
          <w:p w:rsidR="00F464AF" w:rsidRPr="00B503DD" w:rsidRDefault="00F464AF" w:rsidP="003350D4">
            <w:pPr>
              <w:pStyle w:val="NoSpacing"/>
              <w:numPr>
                <w:ilvl w:val="1"/>
                <w:numId w:val="6"/>
              </w:numPr>
              <w:ind w:left="389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Some community college, technical, trade, or vocational college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</w:r>
          </w:p>
          <w:p w:rsidR="00F464AF" w:rsidRPr="00B503DD" w:rsidRDefault="00F464AF" w:rsidP="003350D4">
            <w:pPr>
              <w:pStyle w:val="NoSpacing"/>
              <w:numPr>
                <w:ilvl w:val="1"/>
                <w:numId w:val="6"/>
              </w:numPr>
              <w:ind w:left="389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Community college degree or diploma</w:t>
            </w:r>
          </w:p>
          <w:p w:rsidR="00F464AF" w:rsidRPr="00B503DD" w:rsidRDefault="00F464AF" w:rsidP="003350D4">
            <w:pPr>
              <w:pStyle w:val="NoSpacing"/>
              <w:numPr>
                <w:ilvl w:val="1"/>
                <w:numId w:val="6"/>
              </w:numPr>
              <w:ind w:left="389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Some university, but no degree</w:t>
            </w:r>
          </w:p>
          <w:p w:rsidR="00F464AF" w:rsidRPr="00B503DD" w:rsidRDefault="00F464AF" w:rsidP="003350D4">
            <w:pPr>
              <w:pStyle w:val="NoSpacing"/>
              <w:numPr>
                <w:ilvl w:val="1"/>
                <w:numId w:val="6"/>
              </w:numPr>
              <w:ind w:left="389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University degree or higher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 xml:space="preserve">    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5"/>
              </w:numPr>
              <w:ind w:left="389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Not sure 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5"/>
              </w:numPr>
              <w:ind w:left="389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Decline to answer </w:t>
            </w:r>
          </w:p>
        </w:tc>
      </w:tr>
      <w:tr w:rsidR="00F464AF" w:rsidRPr="00B503DD" w:rsidTr="00802488">
        <w:tc>
          <w:tcPr>
            <w:tcW w:w="1710" w:type="dxa"/>
          </w:tcPr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Immigration</w:t>
            </w:r>
          </w:p>
        </w:tc>
        <w:tc>
          <w:tcPr>
            <w:tcW w:w="8118" w:type="dxa"/>
          </w:tcPr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Q1705. Were you born in Canada or somewhere else?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7"/>
              </w:numPr>
              <w:ind w:left="389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Yes, born in this country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7"/>
              </w:numPr>
              <w:ind w:left="389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No, born somewhere else </w:t>
            </w:r>
          </w:p>
          <w:p w:rsidR="00F464AF" w:rsidRPr="00B503DD" w:rsidRDefault="00F464AF" w:rsidP="003350D4">
            <w:pPr>
              <w:pStyle w:val="NoSpacing"/>
              <w:numPr>
                <w:ilvl w:val="1"/>
                <w:numId w:val="8"/>
              </w:numPr>
              <w:ind w:left="389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Not sure 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8"/>
              </w:numPr>
              <w:ind w:left="389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Decline to answer</w:t>
            </w:r>
          </w:p>
        </w:tc>
      </w:tr>
      <w:tr w:rsidR="00F464AF" w:rsidRPr="00B503DD" w:rsidTr="00802488">
        <w:tc>
          <w:tcPr>
            <w:tcW w:w="1710" w:type="dxa"/>
          </w:tcPr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Years lived in Canada</w:t>
            </w:r>
          </w:p>
        </w:tc>
        <w:tc>
          <w:tcPr>
            <w:tcW w:w="8118" w:type="dxa"/>
          </w:tcPr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Q1710. At what age did you enter Canada? </w:t>
            </w:r>
          </w:p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# </w:t>
            </w:r>
          </w:p>
        </w:tc>
      </w:tr>
    </w:tbl>
    <w:p w:rsidR="00F464AF" w:rsidRPr="00B503DD" w:rsidRDefault="00F464AF">
      <w:pPr>
        <w:pStyle w:val="NoSpacing"/>
        <w:rPr>
          <w:rFonts w:ascii="Times New Roman" w:hAnsi="Times New Roman" w:cs="Times New Roman"/>
          <w:color w:val="404040" w:themeColor="text1" w:themeTint="BF"/>
        </w:rPr>
      </w:pPr>
      <w:r w:rsidRPr="00B503DD">
        <w:rPr>
          <w:rFonts w:ascii="Times New Roman" w:hAnsi="Times New Roman" w:cs="Times New Roman"/>
          <w:color w:val="404040" w:themeColor="text1" w:themeTint="BF"/>
        </w:rPr>
        <w:t>*See IHP 2011 Methods Report.doc by CWF for details on population weights for indicators.</w:t>
      </w:r>
    </w:p>
    <w:p w:rsidR="00F464AF" w:rsidRPr="00802488" w:rsidRDefault="00F464AF">
      <w:pPr>
        <w:rPr>
          <w:lang w:val="en-CA"/>
        </w:rPr>
      </w:pPr>
    </w:p>
    <w:p w:rsidR="00F464AF" w:rsidRDefault="00F464AF"/>
    <w:p w:rsidR="00F464AF" w:rsidRPr="00927B0D" w:rsidRDefault="00F464AF" w:rsidP="00802488">
      <w:pPr>
        <w:pStyle w:val="Heading2"/>
      </w:pPr>
      <w:r w:rsidRPr="00F464AF">
        <w:lastRenderedPageBreak/>
        <w:t>MORBIDITY</w:t>
      </w: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1710"/>
        <w:gridCol w:w="8118"/>
      </w:tblGrid>
      <w:tr w:rsidR="00F464AF" w:rsidRPr="00B503DD" w:rsidTr="00802488">
        <w:tc>
          <w:tcPr>
            <w:tcW w:w="1710" w:type="dxa"/>
          </w:tcPr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Health description</w:t>
            </w:r>
          </w:p>
        </w:tc>
        <w:tc>
          <w:tcPr>
            <w:tcW w:w="8118" w:type="dxa"/>
          </w:tcPr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Q725. In general, how would you describe your own health?</w:t>
            </w:r>
          </w:p>
          <w:p w:rsidR="00F464AF" w:rsidRPr="00B503DD" w:rsidRDefault="00F464AF" w:rsidP="003350D4">
            <w:pPr>
              <w:pStyle w:val="NoSpacing"/>
              <w:numPr>
                <w:ilvl w:val="2"/>
                <w:numId w:val="9"/>
              </w:numPr>
              <w:ind w:left="389" w:hanging="32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Excellent</w:t>
            </w:r>
          </w:p>
          <w:p w:rsidR="00F464AF" w:rsidRPr="00B503DD" w:rsidRDefault="00F464AF" w:rsidP="003350D4">
            <w:pPr>
              <w:pStyle w:val="NoSpacing"/>
              <w:numPr>
                <w:ilvl w:val="2"/>
                <w:numId w:val="9"/>
              </w:numPr>
              <w:ind w:left="389" w:hanging="32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Very good</w:t>
            </w:r>
          </w:p>
          <w:p w:rsidR="00F464AF" w:rsidRPr="00B503DD" w:rsidRDefault="00F464AF" w:rsidP="003350D4">
            <w:pPr>
              <w:pStyle w:val="NoSpacing"/>
              <w:numPr>
                <w:ilvl w:val="2"/>
                <w:numId w:val="9"/>
              </w:numPr>
              <w:ind w:left="389" w:hanging="32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Good</w:t>
            </w:r>
          </w:p>
          <w:p w:rsidR="00F464AF" w:rsidRPr="00B503DD" w:rsidRDefault="00F464AF" w:rsidP="003350D4">
            <w:pPr>
              <w:pStyle w:val="NoSpacing"/>
              <w:numPr>
                <w:ilvl w:val="2"/>
                <w:numId w:val="9"/>
              </w:numPr>
              <w:ind w:left="389" w:hanging="32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Fair</w:t>
            </w:r>
          </w:p>
          <w:p w:rsidR="00F464AF" w:rsidRPr="00B503DD" w:rsidRDefault="00F464AF" w:rsidP="003350D4">
            <w:pPr>
              <w:pStyle w:val="NoSpacing"/>
              <w:numPr>
                <w:ilvl w:val="2"/>
                <w:numId w:val="9"/>
              </w:numPr>
              <w:ind w:left="389" w:hanging="32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Poor</w:t>
            </w:r>
          </w:p>
          <w:p w:rsidR="00F464AF" w:rsidRPr="00B503DD" w:rsidRDefault="00F464AF" w:rsidP="003350D4">
            <w:pPr>
              <w:pStyle w:val="NoSpacing"/>
              <w:numPr>
                <w:ilvl w:val="2"/>
                <w:numId w:val="10"/>
              </w:numPr>
              <w:ind w:left="389" w:hanging="32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Not sure 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</w:r>
          </w:p>
          <w:p w:rsidR="00F464AF" w:rsidRPr="00B503DD" w:rsidRDefault="00F464AF" w:rsidP="003350D4">
            <w:pPr>
              <w:pStyle w:val="NoSpacing"/>
              <w:numPr>
                <w:ilvl w:val="2"/>
                <w:numId w:val="10"/>
              </w:numPr>
              <w:ind w:left="389" w:hanging="32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Decline to answer </w:t>
            </w:r>
          </w:p>
        </w:tc>
      </w:tr>
      <w:tr w:rsidR="00F464AF" w:rsidRPr="00B503DD" w:rsidTr="00802488">
        <w:tc>
          <w:tcPr>
            <w:tcW w:w="1710" w:type="dxa"/>
          </w:tcPr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Chronic conditions</w:t>
            </w:r>
          </w:p>
        </w:tc>
        <w:tc>
          <w:tcPr>
            <w:tcW w:w="8118" w:type="dxa"/>
          </w:tcPr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Q1416 (A1-A8). Do you have…?</w:t>
            </w:r>
          </w:p>
          <w:p w:rsidR="00F464AF" w:rsidRPr="00B503DD" w:rsidRDefault="00F464AF" w:rsidP="003350D4">
            <w:pPr>
              <w:pStyle w:val="NoSpacing"/>
              <w:numPr>
                <w:ilvl w:val="1"/>
                <w:numId w:val="11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Hypertension (sometimes called high blood pressure)</w:t>
            </w:r>
          </w:p>
          <w:p w:rsidR="00F464AF" w:rsidRPr="00B503DD" w:rsidRDefault="00F464AF" w:rsidP="003350D4">
            <w:pPr>
              <w:pStyle w:val="NoSpacing"/>
              <w:numPr>
                <w:ilvl w:val="1"/>
                <w:numId w:val="11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Heart disease, including angina or heart attack </w:t>
            </w:r>
          </w:p>
          <w:p w:rsidR="00F464AF" w:rsidRPr="00B503DD" w:rsidRDefault="00F464AF" w:rsidP="003350D4">
            <w:pPr>
              <w:pStyle w:val="NoSpacing"/>
              <w:numPr>
                <w:ilvl w:val="1"/>
                <w:numId w:val="11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Diabetes</w:t>
            </w:r>
          </w:p>
          <w:p w:rsidR="00F464AF" w:rsidRPr="00B503DD" w:rsidRDefault="00F464AF" w:rsidP="003350D4">
            <w:pPr>
              <w:pStyle w:val="NoSpacing"/>
              <w:numPr>
                <w:ilvl w:val="1"/>
                <w:numId w:val="11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Joint pain or arthritis</w:t>
            </w:r>
          </w:p>
          <w:p w:rsidR="00F464AF" w:rsidRPr="00B503DD" w:rsidRDefault="00F464AF" w:rsidP="003350D4">
            <w:pPr>
              <w:pStyle w:val="NoSpacing"/>
              <w:numPr>
                <w:ilvl w:val="1"/>
                <w:numId w:val="11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Asthma, COPD, or any other chronic lung problems</w:t>
            </w:r>
          </w:p>
          <w:p w:rsidR="00F464AF" w:rsidRPr="00B503DD" w:rsidRDefault="00F464AF" w:rsidP="003350D4">
            <w:pPr>
              <w:pStyle w:val="NoSpacing"/>
              <w:numPr>
                <w:ilvl w:val="1"/>
                <w:numId w:val="11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Depression, anxiety or other mental health problems</w:t>
            </w:r>
          </w:p>
          <w:p w:rsidR="00F464AF" w:rsidRPr="00B503DD" w:rsidRDefault="00F464AF" w:rsidP="003350D4">
            <w:pPr>
              <w:pStyle w:val="NoSpacing"/>
              <w:numPr>
                <w:ilvl w:val="1"/>
                <w:numId w:val="11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Cancer</w:t>
            </w:r>
          </w:p>
          <w:p w:rsidR="00F464AF" w:rsidRPr="00B503DD" w:rsidRDefault="00F464AF" w:rsidP="003350D4">
            <w:pPr>
              <w:pStyle w:val="NoSpacing"/>
              <w:numPr>
                <w:ilvl w:val="1"/>
                <w:numId w:val="11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Chronic back pain</w:t>
            </w:r>
          </w:p>
          <w:p w:rsidR="00F464AF" w:rsidRPr="00B503DD" w:rsidRDefault="00F464AF" w:rsidP="003350D4">
            <w:pPr>
              <w:pStyle w:val="NoSpacing"/>
              <w:numPr>
                <w:ilvl w:val="1"/>
                <w:numId w:val="12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Yes </w:t>
            </w:r>
          </w:p>
          <w:p w:rsidR="00F464AF" w:rsidRPr="00B503DD" w:rsidRDefault="00F464AF" w:rsidP="003350D4">
            <w:pPr>
              <w:pStyle w:val="NoSpacing"/>
              <w:numPr>
                <w:ilvl w:val="1"/>
                <w:numId w:val="12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No </w:t>
            </w:r>
          </w:p>
          <w:p w:rsidR="00F464AF" w:rsidRPr="00B503DD" w:rsidRDefault="00F464AF" w:rsidP="003350D4">
            <w:pPr>
              <w:pStyle w:val="NoSpacing"/>
              <w:numPr>
                <w:ilvl w:val="1"/>
                <w:numId w:val="13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Not sure 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13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Decline to answer </w:t>
            </w:r>
          </w:p>
        </w:tc>
      </w:tr>
    </w:tbl>
    <w:p w:rsidR="00F464AF" w:rsidRDefault="00F464AF"/>
    <w:p w:rsidR="00F464AF" w:rsidRDefault="00F464AF"/>
    <w:p w:rsidR="00F464AF" w:rsidRPr="00B503DD" w:rsidRDefault="00F464AF" w:rsidP="00802488">
      <w:pPr>
        <w:pStyle w:val="Heading2"/>
      </w:pPr>
      <w:r w:rsidRPr="00B503DD">
        <w:t>PRIMARY CARE PERFORMANCE</w:t>
      </w:r>
    </w:p>
    <w:p w:rsidR="00F464AF" w:rsidRDefault="00F464AF"/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1710"/>
        <w:gridCol w:w="8118"/>
      </w:tblGrid>
      <w:tr w:rsidR="00F464AF" w:rsidRPr="00B503DD" w:rsidTr="00802488">
        <w:trPr>
          <w:trHeight w:val="710"/>
        </w:trPr>
        <w:tc>
          <w:tcPr>
            <w:tcW w:w="1710" w:type="dxa"/>
          </w:tcPr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404040" w:themeColor="text1" w:themeTint="BF"/>
                <w:sz w:val="22"/>
                <w:szCs w:val="22"/>
              </w:rPr>
            </w:pPr>
          </w:p>
        </w:tc>
        <w:tc>
          <w:tcPr>
            <w:tcW w:w="8118" w:type="dxa"/>
          </w:tcPr>
          <w:p w:rsidR="00F464AF" w:rsidRPr="00B503DD" w:rsidRDefault="00F464AF" w:rsidP="00802488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</w:p>
        </w:tc>
      </w:tr>
    </w:tbl>
    <w:p w:rsidR="00F464AF" w:rsidRDefault="00F464AF"/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1710"/>
        <w:gridCol w:w="1620"/>
        <w:gridCol w:w="6498"/>
      </w:tblGrid>
      <w:tr w:rsidR="00F464AF" w:rsidRPr="00B503DD" w:rsidTr="00802488">
        <w:tc>
          <w:tcPr>
            <w:tcW w:w="1710" w:type="dxa"/>
            <w:vMerge w:val="restart"/>
          </w:tcPr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b/>
                <w:color w:val="404040" w:themeColor="text1" w:themeTint="BF"/>
                <w:sz w:val="22"/>
                <w:szCs w:val="22"/>
              </w:rPr>
              <w:t>Access</w:t>
            </w:r>
          </w:p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</w:p>
        </w:tc>
        <w:tc>
          <w:tcPr>
            <w:tcW w:w="1620" w:type="dxa"/>
          </w:tcPr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Regular doctor</w:t>
            </w:r>
          </w:p>
        </w:tc>
        <w:tc>
          <w:tcPr>
            <w:tcW w:w="6498" w:type="dxa"/>
          </w:tcPr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Q905. Is there one doctor you usually go to for your medical care?</w:t>
            </w:r>
          </w:p>
          <w:p w:rsidR="00F464AF" w:rsidRPr="00D22C38" w:rsidRDefault="00F464AF" w:rsidP="003350D4">
            <w:pPr>
              <w:pStyle w:val="NoSpacing"/>
              <w:numPr>
                <w:ilvl w:val="0"/>
                <w:numId w:val="15"/>
              </w:numPr>
              <w:shd w:val="clear" w:color="auto" w:fill="D9D9D9" w:themeFill="background1" w:themeFillShade="D9"/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D22C38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Yes, have a regular doctor/GP</w:t>
            </w:r>
          </w:p>
          <w:p w:rsidR="00F464AF" w:rsidRPr="00D22C38" w:rsidRDefault="00F464AF" w:rsidP="003350D4">
            <w:pPr>
              <w:pStyle w:val="NoSpacing"/>
              <w:numPr>
                <w:ilvl w:val="0"/>
                <w:numId w:val="15"/>
              </w:numPr>
              <w:shd w:val="clear" w:color="auto" w:fill="D9D9D9" w:themeFill="background1" w:themeFillShade="D9"/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D22C38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Yes, but have more than one regular doctor/GP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15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No</w:t>
            </w:r>
          </w:p>
          <w:p w:rsidR="00F464AF" w:rsidRPr="00B503DD" w:rsidRDefault="00F464AF" w:rsidP="003350D4">
            <w:pPr>
              <w:pStyle w:val="NoSpacing"/>
              <w:numPr>
                <w:ilvl w:val="1"/>
                <w:numId w:val="14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Not sure 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14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Decline to answer</w:t>
            </w:r>
          </w:p>
        </w:tc>
      </w:tr>
      <w:tr w:rsidR="00F464AF" w:rsidRPr="00B503DD" w:rsidTr="00802488">
        <w:tc>
          <w:tcPr>
            <w:tcW w:w="1710" w:type="dxa"/>
            <w:vMerge/>
          </w:tcPr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</w:p>
        </w:tc>
        <w:tc>
          <w:tcPr>
            <w:tcW w:w="1620" w:type="dxa"/>
          </w:tcPr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Out of hours access</w:t>
            </w:r>
          </w:p>
        </w:tc>
        <w:tc>
          <w:tcPr>
            <w:tcW w:w="6498" w:type="dxa"/>
          </w:tcPr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Q815. Last time when you needed medical care in the evening, on a weekend or on a holiday, how easy or difficult was it to get care without going to the hospital emergency room?</w:t>
            </w:r>
          </w:p>
          <w:p w:rsidR="00F464AF" w:rsidRPr="00B503DD" w:rsidRDefault="00F464AF" w:rsidP="00D07D83">
            <w:pPr>
              <w:pStyle w:val="NoSpacing"/>
              <w:shd w:val="clear" w:color="auto" w:fill="D9D9D9" w:themeFill="background1" w:themeFillShade="D9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1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>Very easy</w:t>
            </w:r>
          </w:p>
          <w:p w:rsidR="00F464AF" w:rsidRPr="00B503DD" w:rsidRDefault="00F464AF" w:rsidP="00D07D83">
            <w:pPr>
              <w:pStyle w:val="NoSpacing"/>
              <w:shd w:val="clear" w:color="auto" w:fill="D9D9D9" w:themeFill="background1" w:themeFillShade="D9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2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>Easy</w:t>
            </w:r>
          </w:p>
          <w:p w:rsidR="00F464AF" w:rsidRPr="00B503DD" w:rsidRDefault="00F464AF" w:rsidP="00D07D83">
            <w:pPr>
              <w:pStyle w:val="NoSpacing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3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>Somewhat difficult</w:t>
            </w:r>
          </w:p>
          <w:p w:rsidR="00F464AF" w:rsidRPr="00B503DD" w:rsidRDefault="00F464AF" w:rsidP="00D07D83">
            <w:pPr>
              <w:pStyle w:val="NoSpacing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4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>Very difficult</w:t>
            </w:r>
          </w:p>
          <w:p w:rsidR="00F464AF" w:rsidRPr="00B503DD" w:rsidRDefault="00F464AF" w:rsidP="00D07D83">
            <w:pPr>
              <w:pStyle w:val="NoSpacing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5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 xml:space="preserve">Never needed care in the evenings, weekends, or holidays 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20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Decline to answer</w:t>
            </w:r>
          </w:p>
        </w:tc>
      </w:tr>
      <w:tr w:rsidR="00F464AF" w:rsidRPr="00B503DD" w:rsidTr="00802488">
        <w:tc>
          <w:tcPr>
            <w:tcW w:w="1710" w:type="dxa"/>
            <w:vMerge/>
          </w:tcPr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  <w:lang w:val="fr-CA"/>
              </w:rPr>
            </w:pPr>
          </w:p>
        </w:tc>
        <w:tc>
          <w:tcPr>
            <w:tcW w:w="1620" w:type="dxa"/>
          </w:tcPr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Time to see doctor</w:t>
            </w:r>
          </w:p>
        </w:tc>
        <w:tc>
          <w:tcPr>
            <w:tcW w:w="6498" w:type="dxa"/>
          </w:tcPr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Q820. Last time you were sick, how quickly could you get to see a doctor or nurse? </w:t>
            </w:r>
          </w:p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Please do not include a visit to the hospital emergency room.</w:t>
            </w:r>
          </w:p>
          <w:p w:rsidR="00F464AF" w:rsidRPr="00B503DD" w:rsidRDefault="00F464AF" w:rsidP="00D07D83">
            <w:pPr>
              <w:pStyle w:val="NoSpacing"/>
              <w:shd w:val="clear" w:color="auto" w:fill="D9D9D9" w:themeFill="background1" w:themeFillShade="D9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1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>On the same day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</w:r>
          </w:p>
          <w:p w:rsidR="00F464AF" w:rsidRPr="00B503DD" w:rsidRDefault="00F464AF" w:rsidP="00D07D83">
            <w:pPr>
              <w:pStyle w:val="NoSpacing"/>
              <w:shd w:val="clear" w:color="auto" w:fill="D9D9D9" w:themeFill="background1" w:themeFillShade="D9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2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>The next day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</w:r>
          </w:p>
          <w:p w:rsidR="00F464AF" w:rsidRPr="00B503DD" w:rsidRDefault="00F464AF" w:rsidP="00D07D83">
            <w:pPr>
              <w:pStyle w:val="NoSpacing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3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 xml:space="preserve">In 2 to 3 days 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</w:r>
          </w:p>
          <w:p w:rsidR="00F464AF" w:rsidRPr="00B503DD" w:rsidRDefault="00F464AF" w:rsidP="00D07D83">
            <w:pPr>
              <w:pStyle w:val="NoSpacing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4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 xml:space="preserve">In 4 to 5 days 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</w:r>
          </w:p>
          <w:p w:rsidR="00F464AF" w:rsidRPr="00B503DD" w:rsidRDefault="00F464AF" w:rsidP="00D07D83">
            <w:pPr>
              <w:pStyle w:val="NoSpacing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5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>In 6 to 7 days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</w:r>
          </w:p>
          <w:p w:rsidR="00F464AF" w:rsidRPr="00B503DD" w:rsidRDefault="00F464AF" w:rsidP="00D07D83">
            <w:pPr>
              <w:pStyle w:val="NoSpacing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6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>After more than a week</w:t>
            </w:r>
          </w:p>
          <w:p w:rsidR="00F464AF" w:rsidRPr="00B503DD" w:rsidRDefault="00F464AF" w:rsidP="00D07D83">
            <w:pPr>
              <w:pStyle w:val="NoSpacing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7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 xml:space="preserve">Never able to get an appointment/consultation </w:t>
            </w:r>
          </w:p>
          <w:p w:rsidR="00F464AF" w:rsidRPr="00B503DD" w:rsidRDefault="00F464AF" w:rsidP="003350D4">
            <w:pPr>
              <w:pStyle w:val="NoSpacing"/>
              <w:numPr>
                <w:ilvl w:val="1"/>
                <w:numId w:val="21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Not sure 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21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Decline to answer</w:t>
            </w:r>
          </w:p>
        </w:tc>
      </w:tr>
      <w:tr w:rsidR="00F464AF" w:rsidRPr="00B503DD" w:rsidTr="00802488">
        <w:tc>
          <w:tcPr>
            <w:tcW w:w="1710" w:type="dxa"/>
            <w:vMerge/>
          </w:tcPr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</w:p>
        </w:tc>
        <w:tc>
          <w:tcPr>
            <w:tcW w:w="1620" w:type="dxa"/>
          </w:tcPr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Answer to questions</w:t>
            </w:r>
          </w:p>
        </w:tc>
        <w:tc>
          <w:tcPr>
            <w:tcW w:w="6498" w:type="dxa"/>
          </w:tcPr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Q935. When you call your regular doctor’s office with a medical question or concern during regular practice hours, how often do you get an answer that … day?</w:t>
            </w:r>
          </w:p>
          <w:p w:rsidR="00F464AF" w:rsidRPr="00B503DD" w:rsidRDefault="00F464AF" w:rsidP="00D07D83">
            <w:pPr>
              <w:pStyle w:val="NoSpacing"/>
              <w:shd w:val="clear" w:color="auto" w:fill="D9D9D9" w:themeFill="background1" w:themeFillShade="D9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1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>Always</w:t>
            </w:r>
          </w:p>
          <w:p w:rsidR="00F464AF" w:rsidRPr="00B503DD" w:rsidRDefault="00F464AF" w:rsidP="00D07D83">
            <w:pPr>
              <w:pStyle w:val="NoSpacing"/>
              <w:shd w:val="clear" w:color="auto" w:fill="D9D9D9" w:themeFill="background1" w:themeFillShade="D9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2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>Often</w:t>
            </w:r>
          </w:p>
          <w:p w:rsidR="00F464AF" w:rsidRPr="00B503DD" w:rsidRDefault="00F464AF" w:rsidP="00D07D83">
            <w:pPr>
              <w:pStyle w:val="NoSpacing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3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>Sometimes</w:t>
            </w:r>
          </w:p>
          <w:p w:rsidR="00F464AF" w:rsidRPr="00B503DD" w:rsidRDefault="00F464AF" w:rsidP="00D07D83">
            <w:pPr>
              <w:pStyle w:val="NoSpacing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4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>Rarely or never</w:t>
            </w:r>
          </w:p>
          <w:p w:rsidR="00F464AF" w:rsidRPr="00B503DD" w:rsidRDefault="00F464AF" w:rsidP="00D07D83">
            <w:pPr>
              <w:pStyle w:val="NoSpacing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5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 xml:space="preserve">Never tried to contact by telephone 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22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Decline to answer</w:t>
            </w:r>
          </w:p>
        </w:tc>
      </w:tr>
      <w:tr w:rsidR="00F464AF" w:rsidRPr="00B503DD" w:rsidTr="00802488">
        <w:tc>
          <w:tcPr>
            <w:tcW w:w="1710" w:type="dxa"/>
            <w:vMerge/>
          </w:tcPr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</w:p>
        </w:tc>
        <w:tc>
          <w:tcPr>
            <w:tcW w:w="1620" w:type="dxa"/>
          </w:tcPr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Reason for ER use</w:t>
            </w:r>
          </w:p>
        </w:tc>
        <w:tc>
          <w:tcPr>
            <w:tcW w:w="6498" w:type="dxa"/>
          </w:tcPr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Q1410. The last time you went to the hospital emergency room, was it for a condition that you thought could have been treated by your regular doctor if he or she had been available? </w:t>
            </w:r>
          </w:p>
          <w:p w:rsidR="00F464AF" w:rsidRPr="00B503DD" w:rsidRDefault="00F464AF" w:rsidP="00D07D83">
            <w:pPr>
              <w:pStyle w:val="NoSpacing"/>
              <w:shd w:val="clear" w:color="auto" w:fill="D9D9D9" w:themeFill="background1" w:themeFillShade="D9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1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>Yes</w:t>
            </w:r>
          </w:p>
          <w:p w:rsidR="00F464AF" w:rsidRPr="00B503DD" w:rsidRDefault="00F464AF" w:rsidP="00D07D83">
            <w:pPr>
              <w:pStyle w:val="NoSpacing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2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>No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22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Not sure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23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Decline to answer</w:t>
            </w:r>
            <w:r w:rsidRPr="00B503DD">
              <w:rPr>
                <w:rFonts w:ascii="Times New Roman" w:hAnsi="Times New Roman" w:cs="Times New Roman"/>
                <w:i/>
                <w:color w:val="404040" w:themeColor="text1" w:themeTint="BF"/>
                <w:sz w:val="22"/>
                <w:szCs w:val="22"/>
              </w:rPr>
              <w:tab/>
            </w:r>
          </w:p>
        </w:tc>
      </w:tr>
      <w:tr w:rsidR="00F464AF" w:rsidRPr="00B503DD" w:rsidTr="00802488">
        <w:tc>
          <w:tcPr>
            <w:tcW w:w="1710" w:type="dxa"/>
            <w:vMerge w:val="restart"/>
          </w:tcPr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b/>
                <w:color w:val="404040" w:themeColor="text1" w:themeTint="BF"/>
                <w:sz w:val="22"/>
                <w:szCs w:val="22"/>
              </w:rPr>
              <w:t>Coordination</w:t>
            </w:r>
          </w:p>
        </w:tc>
        <w:tc>
          <w:tcPr>
            <w:tcW w:w="1620" w:type="dxa"/>
          </w:tcPr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Coordination with specialist</w:t>
            </w:r>
          </w:p>
        </w:tc>
        <w:tc>
          <w:tcPr>
            <w:tcW w:w="6498" w:type="dxa"/>
          </w:tcPr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Q1050. When you saw the specialist did he or she have information about your medical history?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26"/>
              </w:numPr>
              <w:shd w:val="clear" w:color="auto" w:fill="D9D9D9" w:themeFill="background1" w:themeFillShade="D9"/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Yes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26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No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25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Not sure 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25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Decline to answer</w:t>
            </w:r>
          </w:p>
        </w:tc>
      </w:tr>
      <w:tr w:rsidR="00F464AF" w:rsidRPr="00B503DD" w:rsidTr="00802488">
        <w:tc>
          <w:tcPr>
            <w:tcW w:w="1710" w:type="dxa"/>
            <w:vMerge/>
          </w:tcPr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  <w:lang w:val="en-US"/>
              </w:rPr>
            </w:pPr>
          </w:p>
        </w:tc>
        <w:tc>
          <w:tcPr>
            <w:tcW w:w="1620" w:type="dxa"/>
          </w:tcPr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Coordination for patient</w:t>
            </w:r>
          </w:p>
        </w:tc>
        <w:tc>
          <w:tcPr>
            <w:tcW w:w="6498" w:type="dxa"/>
          </w:tcPr>
          <w:p w:rsidR="00F464AF" w:rsidRPr="00B503DD" w:rsidRDefault="00F464AF" w:rsidP="00D07D83">
            <w:pPr>
              <w:pStyle w:val="NoSpacing"/>
              <w:rPr>
                <w:rFonts w:ascii="Times New Roman" w:eastAsia="MS Mincho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Q</w:t>
            </w:r>
            <w:r w:rsidRPr="00B503DD">
              <w:rPr>
                <w:rFonts w:ascii="Times New Roman" w:hAnsi="Times New Roman" w:cs="Times New Roman"/>
                <w:bCs/>
                <w:color w:val="404040" w:themeColor="text1" w:themeTint="BF"/>
                <w:sz w:val="22"/>
                <w:szCs w:val="22"/>
              </w:rPr>
              <w:t>1060.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 How often does your regular doctor or someone in your doctor’s practice help coordinate or arrange the care you receive from other doctors and places, such as make appointments? </w:t>
            </w:r>
            <w:r w:rsidRPr="00B503DD">
              <w:rPr>
                <w:rFonts w:ascii="Times New Roman" w:eastAsia="MS Mincho" w:hAnsi="Times New Roman" w:cs="Times New Roman"/>
                <w:color w:val="404040" w:themeColor="text1" w:themeTint="BF"/>
                <w:sz w:val="22"/>
                <w:szCs w:val="22"/>
              </w:rPr>
              <w:t xml:space="preserve"> </w:t>
            </w:r>
          </w:p>
          <w:p w:rsidR="00F464AF" w:rsidRPr="00B503DD" w:rsidRDefault="00F464AF" w:rsidP="00D07D83">
            <w:pPr>
              <w:pStyle w:val="NoSpacing"/>
              <w:shd w:val="clear" w:color="auto" w:fill="D9D9D9" w:themeFill="background1" w:themeFillShade="D9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1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 xml:space="preserve">Always </w:t>
            </w:r>
          </w:p>
          <w:p w:rsidR="00F464AF" w:rsidRPr="00B503DD" w:rsidRDefault="00F464AF" w:rsidP="00D07D83">
            <w:pPr>
              <w:pStyle w:val="NoSpacing"/>
              <w:shd w:val="clear" w:color="auto" w:fill="D9D9D9" w:themeFill="background1" w:themeFillShade="D9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2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>Often</w:t>
            </w:r>
          </w:p>
          <w:p w:rsidR="00F464AF" w:rsidRPr="00B503DD" w:rsidRDefault="00F464AF" w:rsidP="00D07D83">
            <w:pPr>
              <w:pStyle w:val="NoSpacing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3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>Sometimes</w:t>
            </w:r>
          </w:p>
          <w:p w:rsidR="00F464AF" w:rsidRPr="00B503DD" w:rsidRDefault="00F464AF" w:rsidP="00D07D83">
            <w:pPr>
              <w:pStyle w:val="NoSpacing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4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>Rarely or never</w:t>
            </w:r>
          </w:p>
          <w:p w:rsidR="00F464AF" w:rsidRPr="00B503DD" w:rsidRDefault="00F464AF" w:rsidP="00D07D83">
            <w:pPr>
              <w:pStyle w:val="NoSpacing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5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 xml:space="preserve">I do not receive care from other doctors or places 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27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Not sure 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27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Declined to answer</w:t>
            </w:r>
          </w:p>
        </w:tc>
      </w:tr>
      <w:tr w:rsidR="00F464AF" w:rsidRPr="00B503DD" w:rsidTr="00802488">
        <w:tc>
          <w:tcPr>
            <w:tcW w:w="1710" w:type="dxa"/>
            <w:vMerge/>
          </w:tcPr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</w:p>
        </w:tc>
        <w:tc>
          <w:tcPr>
            <w:tcW w:w="1620" w:type="dxa"/>
          </w:tcPr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Doctor(s) for chronic condition</w:t>
            </w:r>
          </w:p>
        </w:tc>
        <w:tc>
          <w:tcPr>
            <w:tcW w:w="6498" w:type="dxa"/>
          </w:tcPr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Q1462. Is there one person responsible for all the care you receive from various doctors for your chronic condition(s)?</w:t>
            </w:r>
          </w:p>
          <w:p w:rsidR="00F464AF" w:rsidRPr="00B503DD" w:rsidRDefault="00F464AF" w:rsidP="00D07D83">
            <w:pPr>
              <w:pStyle w:val="NoSpacing"/>
              <w:shd w:val="clear" w:color="auto" w:fill="D9D9D9" w:themeFill="background1" w:themeFillShade="D9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1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 xml:space="preserve">Yes </w:t>
            </w:r>
          </w:p>
          <w:p w:rsidR="00F464AF" w:rsidRPr="00B503DD" w:rsidRDefault="00F464AF" w:rsidP="00D07D83">
            <w:pPr>
              <w:pStyle w:val="NoSpacing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2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>No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28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Not sure 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28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Decline to answer</w:t>
            </w:r>
          </w:p>
        </w:tc>
      </w:tr>
      <w:tr w:rsidR="00F464AF" w:rsidRPr="00B503DD" w:rsidTr="00802488">
        <w:trPr>
          <w:trHeight w:val="3428"/>
        </w:trPr>
        <w:tc>
          <w:tcPr>
            <w:tcW w:w="1710" w:type="dxa"/>
          </w:tcPr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b/>
                <w:color w:val="404040" w:themeColor="text1" w:themeTint="BF"/>
                <w:sz w:val="22"/>
                <w:szCs w:val="22"/>
              </w:rPr>
              <w:t>Patient- Centered Care</w:t>
            </w:r>
          </w:p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404040" w:themeColor="text1" w:themeTint="BF"/>
                <w:sz w:val="22"/>
                <w:szCs w:val="22"/>
              </w:rPr>
            </w:pPr>
          </w:p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404040" w:themeColor="text1" w:themeTint="BF"/>
                <w:sz w:val="22"/>
                <w:szCs w:val="22"/>
              </w:rPr>
            </w:pPr>
          </w:p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404040" w:themeColor="text1" w:themeTint="BF"/>
                <w:sz w:val="22"/>
                <w:szCs w:val="22"/>
              </w:rPr>
            </w:pPr>
          </w:p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404040" w:themeColor="text1" w:themeTint="BF"/>
                <w:sz w:val="22"/>
                <w:szCs w:val="22"/>
              </w:rPr>
            </w:pPr>
          </w:p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404040" w:themeColor="text1" w:themeTint="BF"/>
                <w:sz w:val="22"/>
                <w:szCs w:val="22"/>
              </w:rPr>
            </w:pPr>
          </w:p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404040" w:themeColor="text1" w:themeTint="BF"/>
                <w:sz w:val="22"/>
                <w:szCs w:val="22"/>
              </w:rPr>
            </w:pPr>
          </w:p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404040" w:themeColor="text1" w:themeTint="BF"/>
                <w:sz w:val="22"/>
                <w:szCs w:val="22"/>
              </w:rPr>
            </w:pPr>
          </w:p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404040" w:themeColor="text1" w:themeTint="BF"/>
                <w:sz w:val="22"/>
                <w:szCs w:val="22"/>
              </w:rPr>
            </w:pPr>
          </w:p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b/>
                <w:color w:val="404040" w:themeColor="text1" w:themeTint="BF"/>
                <w:sz w:val="22"/>
                <w:szCs w:val="22"/>
              </w:rPr>
            </w:pPr>
          </w:p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b/>
                <w:color w:val="404040" w:themeColor="text1" w:themeTint="BF"/>
                <w:sz w:val="22"/>
                <w:szCs w:val="22"/>
              </w:rPr>
            </w:pPr>
          </w:p>
        </w:tc>
        <w:tc>
          <w:tcPr>
            <w:tcW w:w="1620" w:type="dxa"/>
          </w:tcPr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Treatment from regular doctor</w:t>
            </w:r>
          </w:p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</w:p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</w:p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</w:p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</w:p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</w:p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</w:p>
        </w:tc>
        <w:tc>
          <w:tcPr>
            <w:tcW w:w="6498" w:type="dxa"/>
          </w:tcPr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Q</w:t>
            </w:r>
            <w:r w:rsidRPr="00B503DD">
              <w:rPr>
                <w:rFonts w:ascii="Times New Roman" w:hAnsi="Times New Roman" w:cs="Times New Roman"/>
                <w:bCs/>
                <w:color w:val="404040" w:themeColor="text1" w:themeTint="BF"/>
                <w:sz w:val="22"/>
                <w:szCs w:val="22"/>
              </w:rPr>
              <w:t>941 (A1-A4).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 When you receive care or treatment, how often does your regular doctor or someone in your doctor’s practice…?  </w:t>
            </w:r>
          </w:p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Would you say always, often, sometimes, rarely or never?  </w:t>
            </w:r>
          </w:p>
          <w:p w:rsidR="00F464AF" w:rsidRPr="00B503DD" w:rsidRDefault="00F464AF" w:rsidP="003350D4">
            <w:pPr>
              <w:pStyle w:val="NoSpacing"/>
              <w:numPr>
                <w:ilvl w:val="1"/>
                <w:numId w:val="29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Know important information about your medical history</w:t>
            </w:r>
          </w:p>
          <w:p w:rsidR="00F464AF" w:rsidRPr="00B503DD" w:rsidRDefault="00F464AF" w:rsidP="003350D4">
            <w:pPr>
              <w:pStyle w:val="NoSpacing"/>
              <w:numPr>
                <w:ilvl w:val="1"/>
                <w:numId w:val="29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Spend enough time with you</w:t>
            </w:r>
          </w:p>
          <w:p w:rsidR="00F464AF" w:rsidRPr="00B503DD" w:rsidRDefault="00F464AF" w:rsidP="003350D4">
            <w:pPr>
              <w:pStyle w:val="NoSpacing"/>
              <w:numPr>
                <w:ilvl w:val="1"/>
                <w:numId w:val="29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Encourage you to ask questions</w:t>
            </w:r>
          </w:p>
          <w:p w:rsidR="00F464AF" w:rsidRPr="00B503DD" w:rsidRDefault="00F464AF" w:rsidP="003350D4">
            <w:pPr>
              <w:pStyle w:val="NoSpacing"/>
              <w:numPr>
                <w:ilvl w:val="1"/>
                <w:numId w:val="29"/>
              </w:numPr>
              <w:ind w:left="432"/>
              <w:rPr>
                <w:rFonts w:ascii="Times New Roman" w:hAnsi="Times New Roman" w:cs="Times New Roman"/>
                <w:caps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Explains things in a way that is easy to understand</w:t>
            </w:r>
          </w:p>
          <w:p w:rsidR="00F464AF" w:rsidRPr="00B503DD" w:rsidRDefault="00F464AF" w:rsidP="003350D4">
            <w:pPr>
              <w:pStyle w:val="NoSpacing"/>
              <w:numPr>
                <w:ilvl w:val="1"/>
                <w:numId w:val="30"/>
              </w:numPr>
              <w:shd w:val="clear" w:color="auto" w:fill="D9D9D9" w:themeFill="background1" w:themeFillShade="D9"/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Always</w:t>
            </w:r>
          </w:p>
          <w:p w:rsidR="00F464AF" w:rsidRPr="00B503DD" w:rsidRDefault="00F464AF" w:rsidP="003350D4">
            <w:pPr>
              <w:pStyle w:val="NoSpacing"/>
              <w:numPr>
                <w:ilvl w:val="1"/>
                <w:numId w:val="30"/>
              </w:numPr>
              <w:shd w:val="clear" w:color="auto" w:fill="D9D9D9" w:themeFill="background1" w:themeFillShade="D9"/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Often</w:t>
            </w:r>
          </w:p>
          <w:p w:rsidR="00F464AF" w:rsidRPr="00B503DD" w:rsidRDefault="00F464AF" w:rsidP="003350D4">
            <w:pPr>
              <w:pStyle w:val="NoSpacing"/>
              <w:numPr>
                <w:ilvl w:val="1"/>
                <w:numId w:val="30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Sometimes</w:t>
            </w:r>
          </w:p>
          <w:p w:rsidR="00F464AF" w:rsidRPr="00B503DD" w:rsidRDefault="00F464AF" w:rsidP="003350D4">
            <w:pPr>
              <w:pStyle w:val="NoSpacing"/>
              <w:numPr>
                <w:ilvl w:val="1"/>
                <w:numId w:val="30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Rarely or never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31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Not applicable 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31"/>
              </w:numPr>
              <w:ind w:left="432"/>
              <w:contextualSpacing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Declined to answer</w:t>
            </w:r>
          </w:p>
        </w:tc>
      </w:tr>
      <w:tr w:rsidR="00F464AF" w:rsidRPr="00B503DD" w:rsidTr="00802488">
        <w:tc>
          <w:tcPr>
            <w:tcW w:w="1710" w:type="dxa"/>
            <w:vMerge w:val="restart"/>
          </w:tcPr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404040" w:themeColor="text1" w:themeTint="B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404040" w:themeColor="text1" w:themeTint="BF"/>
                <w:sz w:val="22"/>
                <w:szCs w:val="22"/>
              </w:rPr>
              <w:t xml:space="preserve">Technical </w:t>
            </w:r>
            <w:r w:rsidRPr="00B503DD">
              <w:rPr>
                <w:rFonts w:ascii="Times New Roman" w:hAnsi="Times New Roman" w:cs="Times New Roman"/>
                <w:b/>
                <w:color w:val="404040" w:themeColor="text1" w:themeTint="BF"/>
                <w:sz w:val="22"/>
                <w:szCs w:val="22"/>
              </w:rPr>
              <w:t>Quality of Care</w:t>
            </w:r>
          </w:p>
        </w:tc>
        <w:tc>
          <w:tcPr>
            <w:tcW w:w="1620" w:type="dxa"/>
          </w:tcPr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Discussion of medications</w:t>
            </w:r>
          </w:p>
        </w:tc>
        <w:tc>
          <w:tcPr>
            <w:tcW w:w="6498" w:type="dxa"/>
          </w:tcPr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Q1110. In the past year, has a pharmacist or any doctor reviewed and discussed … the different medicines you are using?</w:t>
            </w:r>
          </w:p>
          <w:p w:rsidR="00F464AF" w:rsidRPr="00B503DD" w:rsidRDefault="00F464AF" w:rsidP="00D07D83">
            <w:pPr>
              <w:pStyle w:val="NoSpacing"/>
              <w:shd w:val="clear" w:color="auto" w:fill="D9D9D9" w:themeFill="background1" w:themeFillShade="D9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1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>Yes</w:t>
            </w:r>
          </w:p>
          <w:p w:rsidR="00F464AF" w:rsidRPr="00B503DD" w:rsidRDefault="00F464AF" w:rsidP="00D07D83">
            <w:pPr>
              <w:pStyle w:val="NoSpacing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2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>No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32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Not sure 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32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Decline to answer</w:t>
            </w:r>
          </w:p>
        </w:tc>
      </w:tr>
      <w:tr w:rsidR="00F464AF" w:rsidRPr="00B503DD" w:rsidTr="00802488">
        <w:tc>
          <w:tcPr>
            <w:tcW w:w="1710" w:type="dxa"/>
            <w:vMerge/>
          </w:tcPr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</w:p>
        </w:tc>
        <w:tc>
          <w:tcPr>
            <w:tcW w:w="1620" w:type="dxa"/>
          </w:tcPr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Cholesterol check</w:t>
            </w:r>
          </w:p>
        </w:tc>
        <w:tc>
          <w:tcPr>
            <w:tcW w:w="6498" w:type="dxa"/>
          </w:tcPr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  <w:lang w:eastAsia="ja-JP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  <w:lang w:eastAsia="ja-JP"/>
              </w:rPr>
              <w:t>Q1420. Have you had your cholesterol checked in the past year?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33"/>
              </w:numPr>
              <w:shd w:val="clear" w:color="auto" w:fill="D9D9D9" w:themeFill="background1" w:themeFillShade="D9"/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Yes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33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No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34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Not sure 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34"/>
              </w:numPr>
              <w:ind w:left="432"/>
              <w:rPr>
                <w:rFonts w:ascii="Times New Roman" w:hAnsi="Times New Roman" w:cs="Times New Roman"/>
                <w:caps/>
                <w:color w:val="404040" w:themeColor="text1" w:themeTint="BF"/>
                <w:sz w:val="22"/>
                <w:szCs w:val="22"/>
                <w:lang w:eastAsia="ja-JP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Decline to answer</w:t>
            </w:r>
          </w:p>
        </w:tc>
      </w:tr>
      <w:tr w:rsidR="00F464AF" w:rsidRPr="00B503DD" w:rsidTr="00802488">
        <w:tc>
          <w:tcPr>
            <w:tcW w:w="1710" w:type="dxa"/>
            <w:vMerge/>
          </w:tcPr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</w:p>
        </w:tc>
        <w:tc>
          <w:tcPr>
            <w:tcW w:w="1620" w:type="dxa"/>
          </w:tcPr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Blood pressure check</w:t>
            </w:r>
          </w:p>
        </w:tc>
        <w:tc>
          <w:tcPr>
            <w:tcW w:w="6498" w:type="dxa"/>
          </w:tcPr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aps/>
                <w:color w:val="404040" w:themeColor="text1" w:themeTint="BF"/>
                <w:sz w:val="22"/>
                <w:szCs w:val="22"/>
                <w:lang w:eastAsia="ja-JP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  <w:lang w:eastAsia="ja-JP"/>
              </w:rPr>
              <w:t>Q1425. Have you had your blood pressure checked in the past year?</w:t>
            </w:r>
          </w:p>
          <w:p w:rsidR="00F464AF" w:rsidRPr="00B503DD" w:rsidRDefault="00F464AF" w:rsidP="00D07D83">
            <w:pPr>
              <w:pStyle w:val="NoSpacing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1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>Yes</w:t>
            </w:r>
          </w:p>
          <w:p w:rsidR="00F464AF" w:rsidRPr="00B503DD" w:rsidRDefault="00F464AF" w:rsidP="00D07D83">
            <w:pPr>
              <w:pStyle w:val="NoSpacing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2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>No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35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Not sure 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35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Decline to answer</w:t>
            </w:r>
          </w:p>
        </w:tc>
      </w:tr>
      <w:tr w:rsidR="00F464AF" w:rsidRPr="00B503DD" w:rsidTr="00802488">
        <w:tc>
          <w:tcPr>
            <w:tcW w:w="1710" w:type="dxa"/>
            <w:vMerge/>
          </w:tcPr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</w:p>
        </w:tc>
        <w:tc>
          <w:tcPr>
            <w:tcW w:w="1620" w:type="dxa"/>
          </w:tcPr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HbA1c check</w:t>
            </w:r>
          </w:p>
        </w:tc>
        <w:tc>
          <w:tcPr>
            <w:tcW w:w="6498" w:type="dxa"/>
          </w:tcPr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  <w:lang w:eastAsia="ja-JP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  <w:lang w:eastAsia="ja-JP"/>
              </w:rPr>
              <w:t>Q1435. Has your hemoglobin “A one C,” a blood test to check sugar control, been checked in the past year?</w:t>
            </w:r>
          </w:p>
          <w:p w:rsidR="00F464AF" w:rsidRPr="00B503DD" w:rsidRDefault="00F464AF" w:rsidP="00D07D83">
            <w:pPr>
              <w:pStyle w:val="NoSpacing"/>
              <w:shd w:val="clear" w:color="auto" w:fill="D9D9D9" w:themeFill="background1" w:themeFillShade="D9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1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>Yes</w:t>
            </w:r>
          </w:p>
          <w:p w:rsidR="00F464AF" w:rsidRPr="00B503DD" w:rsidRDefault="00F464AF" w:rsidP="00D07D83">
            <w:pPr>
              <w:pStyle w:val="NoSpacing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2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>No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36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Not sure 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36"/>
              </w:numPr>
              <w:ind w:left="432"/>
              <w:rPr>
                <w:rStyle w:val="Strong"/>
                <w:rFonts w:ascii="Times New Roman" w:hAnsi="Times New Roman"/>
                <w:b w:val="0"/>
                <w:bCs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Decline to answer</w:t>
            </w:r>
            <w:r w:rsidRPr="00B503DD">
              <w:rPr>
                <w:rStyle w:val="Strong"/>
                <w:rFonts w:ascii="Times New Roman" w:hAnsi="Times New Roman"/>
                <w:bCs/>
                <w:color w:val="404040" w:themeColor="text1" w:themeTint="BF"/>
                <w:sz w:val="22"/>
                <w:szCs w:val="22"/>
              </w:rPr>
              <w:t xml:space="preserve"> </w:t>
            </w:r>
          </w:p>
        </w:tc>
      </w:tr>
      <w:tr w:rsidR="00F464AF" w:rsidRPr="00B503DD" w:rsidTr="00802488">
        <w:tc>
          <w:tcPr>
            <w:tcW w:w="1710" w:type="dxa"/>
            <w:vMerge/>
          </w:tcPr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</w:p>
        </w:tc>
        <w:tc>
          <w:tcPr>
            <w:tcW w:w="1620" w:type="dxa"/>
          </w:tcPr>
          <w:p w:rsidR="00F464AF" w:rsidRPr="00B503DD" w:rsidRDefault="00F464AF" w:rsidP="00D07D83">
            <w:pPr>
              <w:pStyle w:val="NoSpacing"/>
              <w:jc w:val="center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Diabetes complications</w:t>
            </w:r>
          </w:p>
        </w:tc>
        <w:tc>
          <w:tcPr>
            <w:tcW w:w="6498" w:type="dxa"/>
          </w:tcPr>
          <w:p w:rsidR="00F464AF" w:rsidRPr="00B503DD" w:rsidRDefault="00F464AF" w:rsidP="00D07D83">
            <w:pPr>
              <w:pStyle w:val="NoSpacing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Q1446 (A1-A2). Has </w:t>
            </w:r>
            <w:proofErr w:type="gramStart"/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your</w:t>
            </w:r>
            <w:proofErr w:type="gramEnd"/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…?</w:t>
            </w:r>
          </w:p>
          <w:p w:rsidR="00F464AF" w:rsidRPr="00B503DD" w:rsidRDefault="00F464AF" w:rsidP="003350D4">
            <w:pPr>
              <w:pStyle w:val="NoSpacing"/>
              <w:numPr>
                <w:ilvl w:val="1"/>
                <w:numId w:val="38"/>
              </w:numPr>
              <w:ind w:left="432" w:hanging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Your feet examined by a health professional for sores or irritations in the past year</w:t>
            </w:r>
          </w:p>
          <w:p w:rsidR="00F464AF" w:rsidRPr="00B503DD" w:rsidRDefault="00F464AF" w:rsidP="003350D4">
            <w:pPr>
              <w:pStyle w:val="NoSpacing"/>
              <w:numPr>
                <w:ilvl w:val="1"/>
                <w:numId w:val="38"/>
              </w:numPr>
              <w:ind w:left="432" w:hanging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An eye examination for your diabetes in the past year</w:t>
            </w:r>
          </w:p>
          <w:p w:rsidR="00F464AF" w:rsidRPr="00B503DD" w:rsidRDefault="00F464AF" w:rsidP="00D07D83">
            <w:pPr>
              <w:pStyle w:val="NoSpacing"/>
              <w:shd w:val="clear" w:color="auto" w:fill="D9D9D9" w:themeFill="background1" w:themeFillShade="D9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1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>Yes</w:t>
            </w:r>
          </w:p>
          <w:p w:rsidR="00F464AF" w:rsidRPr="00B503DD" w:rsidRDefault="00F464AF" w:rsidP="00D07D83">
            <w:pPr>
              <w:pStyle w:val="NoSpacing"/>
              <w:ind w:left="432" w:hanging="36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2</w:t>
            </w: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ab/>
              <w:t>No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37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Not sure </w:t>
            </w:r>
          </w:p>
          <w:p w:rsidR="00F464AF" w:rsidRPr="00B503DD" w:rsidRDefault="00F464AF" w:rsidP="003350D4">
            <w:pPr>
              <w:pStyle w:val="NoSpacing"/>
              <w:numPr>
                <w:ilvl w:val="0"/>
                <w:numId w:val="37"/>
              </w:numPr>
              <w:ind w:left="432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  <w:u w:val="single"/>
              </w:rPr>
            </w:pPr>
            <w:r w:rsidRPr="00B503D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Decline to answer</w:t>
            </w:r>
          </w:p>
        </w:tc>
      </w:tr>
    </w:tbl>
    <w:p w:rsidR="00D07D83" w:rsidRPr="003350D4" w:rsidRDefault="00D07D83">
      <w:pPr>
        <w:rPr>
          <w:lang w:val="en-CA"/>
        </w:rPr>
      </w:pPr>
    </w:p>
    <w:sectPr w:rsidR="00D07D83" w:rsidRPr="003350D4" w:rsidSect="00D07D83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7D83" w:rsidRDefault="00D07D83">
      <w:r>
        <w:separator/>
      </w:r>
    </w:p>
  </w:endnote>
  <w:endnote w:type="continuationSeparator" w:id="0">
    <w:p w:rsidR="00D07D83" w:rsidRDefault="00D07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276070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7D83" w:rsidRDefault="003350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24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07D83" w:rsidRDefault="00D07D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7D83" w:rsidRDefault="00D07D83">
      <w:r>
        <w:separator/>
      </w:r>
    </w:p>
  </w:footnote>
  <w:footnote w:type="continuationSeparator" w:id="0">
    <w:p w:rsidR="00D07D83" w:rsidRDefault="00D07D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53A4E"/>
    <w:multiLevelType w:val="hybridMultilevel"/>
    <w:tmpl w:val="07B8A15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6A68EF"/>
    <w:multiLevelType w:val="hybridMultilevel"/>
    <w:tmpl w:val="CDE691A2"/>
    <w:lvl w:ilvl="0" w:tplc="2CE47FC8">
      <w:start w:val="1"/>
      <w:numFmt w:val="decimal"/>
      <w:lvlText w:val="A%1"/>
      <w:lvlJc w:val="left"/>
      <w:pPr>
        <w:ind w:left="720" w:hanging="360"/>
      </w:pPr>
      <w:rPr>
        <w:rFonts w:hint="default"/>
      </w:rPr>
    </w:lvl>
    <w:lvl w:ilvl="1" w:tplc="741E3336">
      <w:start w:val="1"/>
      <w:numFmt w:val="decimal"/>
      <w:lvlText w:val="A%2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F349C5"/>
    <w:multiLevelType w:val="hybridMultilevel"/>
    <w:tmpl w:val="912A9328"/>
    <w:lvl w:ilvl="0" w:tplc="04090005">
      <w:start w:val="1"/>
      <w:numFmt w:val="bullet"/>
      <w:lvlText w:val=""/>
      <w:lvlJc w:val="left"/>
      <w:pPr>
        <w:ind w:left="79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131F3FAD"/>
    <w:multiLevelType w:val="hybridMultilevel"/>
    <w:tmpl w:val="45FE9536"/>
    <w:lvl w:ilvl="0" w:tplc="DCF0600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CE1BB4"/>
    <w:multiLevelType w:val="hybridMultilevel"/>
    <w:tmpl w:val="0C4051BA"/>
    <w:lvl w:ilvl="0" w:tplc="47586DE0">
      <w:start w:val="1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914D6C"/>
    <w:multiLevelType w:val="hybridMultilevel"/>
    <w:tmpl w:val="CA6C37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92E2D2E"/>
    <w:multiLevelType w:val="hybridMultilevel"/>
    <w:tmpl w:val="EC10EA9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502BFA"/>
    <w:multiLevelType w:val="hybridMultilevel"/>
    <w:tmpl w:val="A744460A"/>
    <w:lvl w:ilvl="0" w:tplc="DCF0600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DCF06000">
      <w:start w:val="1"/>
      <w:numFmt w:val="decimal"/>
      <w:lvlText w:val="%2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610326"/>
    <w:multiLevelType w:val="hybridMultilevel"/>
    <w:tmpl w:val="1E5AB96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351FC4"/>
    <w:multiLevelType w:val="hybridMultilevel"/>
    <w:tmpl w:val="CA6C37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5122FCA"/>
    <w:multiLevelType w:val="hybridMultilevel"/>
    <w:tmpl w:val="40F2FD82"/>
    <w:lvl w:ilvl="0" w:tplc="558AEC3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C426689"/>
    <w:multiLevelType w:val="hybridMultilevel"/>
    <w:tmpl w:val="E12AA0F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5C5D0F"/>
    <w:multiLevelType w:val="hybridMultilevel"/>
    <w:tmpl w:val="96A815B6"/>
    <w:lvl w:ilvl="0" w:tplc="DCF0600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DCF06000">
      <w:start w:val="1"/>
      <w:numFmt w:val="decimal"/>
      <w:lvlText w:val="%2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C6B25F0"/>
    <w:multiLevelType w:val="hybridMultilevel"/>
    <w:tmpl w:val="5BCE8438"/>
    <w:lvl w:ilvl="0" w:tplc="DCF0600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4F4174B"/>
    <w:multiLevelType w:val="hybridMultilevel"/>
    <w:tmpl w:val="EC8E8A2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7472083"/>
    <w:multiLevelType w:val="hybridMultilevel"/>
    <w:tmpl w:val="D17ACAC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9464246"/>
    <w:multiLevelType w:val="hybridMultilevel"/>
    <w:tmpl w:val="96DACAC2"/>
    <w:lvl w:ilvl="0" w:tplc="741E3336">
      <w:start w:val="1"/>
      <w:numFmt w:val="decimal"/>
      <w:lvlText w:val="A%1"/>
      <w:lvlJc w:val="left"/>
      <w:pPr>
        <w:ind w:left="720" w:hanging="360"/>
      </w:pPr>
      <w:rPr>
        <w:rFonts w:hint="default"/>
      </w:rPr>
    </w:lvl>
    <w:lvl w:ilvl="1" w:tplc="741E3336">
      <w:start w:val="1"/>
      <w:numFmt w:val="decimal"/>
      <w:lvlText w:val="A%2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CB27C5E"/>
    <w:multiLevelType w:val="hybridMultilevel"/>
    <w:tmpl w:val="E4F87DC4"/>
    <w:lvl w:ilvl="0" w:tplc="DCF0600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27B1010"/>
    <w:multiLevelType w:val="hybridMultilevel"/>
    <w:tmpl w:val="F26CD4D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3C27B71"/>
    <w:multiLevelType w:val="hybridMultilevel"/>
    <w:tmpl w:val="E2BA8362"/>
    <w:lvl w:ilvl="0" w:tplc="DCF0600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DCF06000">
      <w:start w:val="1"/>
      <w:numFmt w:val="decimal"/>
      <w:lvlText w:val="%3"/>
      <w:lvlJc w:val="left"/>
      <w:pPr>
        <w:ind w:left="2160" w:hanging="18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BA93E55"/>
    <w:multiLevelType w:val="hybridMultilevel"/>
    <w:tmpl w:val="28661D4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0B6028E"/>
    <w:multiLevelType w:val="hybridMultilevel"/>
    <w:tmpl w:val="6384532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1AC3E3C"/>
    <w:multiLevelType w:val="hybridMultilevel"/>
    <w:tmpl w:val="8DA6931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29B22D3"/>
    <w:multiLevelType w:val="hybridMultilevel"/>
    <w:tmpl w:val="03E83B3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2AB7677"/>
    <w:multiLevelType w:val="hybridMultilevel"/>
    <w:tmpl w:val="6CAA3360"/>
    <w:lvl w:ilvl="0" w:tplc="DCF0600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7586DE0">
      <w:start w:val="1"/>
      <w:numFmt w:val="decimal"/>
      <w:lvlText w:val="%2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340689A"/>
    <w:multiLevelType w:val="hybridMultilevel"/>
    <w:tmpl w:val="574A172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68DB7358"/>
    <w:multiLevelType w:val="hybridMultilevel"/>
    <w:tmpl w:val="FEB63CFC"/>
    <w:lvl w:ilvl="0" w:tplc="DCF0600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741E3336">
      <w:start w:val="1"/>
      <w:numFmt w:val="decimal"/>
      <w:lvlText w:val="A%2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9871DBF"/>
    <w:multiLevelType w:val="hybridMultilevel"/>
    <w:tmpl w:val="D760008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FAA18D9"/>
    <w:multiLevelType w:val="hybridMultilevel"/>
    <w:tmpl w:val="293AF0D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3167583"/>
    <w:multiLevelType w:val="hybridMultilevel"/>
    <w:tmpl w:val="FE5E03B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4066830"/>
    <w:multiLevelType w:val="hybridMultilevel"/>
    <w:tmpl w:val="9D2ADB28"/>
    <w:lvl w:ilvl="0" w:tplc="DCF0600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630630C"/>
    <w:multiLevelType w:val="hybridMultilevel"/>
    <w:tmpl w:val="79D44EF0"/>
    <w:lvl w:ilvl="0" w:tplc="894809E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769F78F7"/>
    <w:multiLevelType w:val="hybridMultilevel"/>
    <w:tmpl w:val="E1B8FEC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7586DE0">
      <w:start w:val="1"/>
      <w:numFmt w:val="decimal"/>
      <w:lvlText w:val="%2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8716513"/>
    <w:multiLevelType w:val="hybridMultilevel"/>
    <w:tmpl w:val="94728254"/>
    <w:lvl w:ilvl="0" w:tplc="DCF06000">
      <w:start w:val="1"/>
      <w:numFmt w:val="decimal"/>
      <w:lvlText w:val="%1"/>
      <w:lvlJc w:val="left"/>
      <w:pPr>
        <w:ind w:left="792" w:hanging="360"/>
      </w:pPr>
      <w:rPr>
        <w:rFonts w:hint="default"/>
      </w:rPr>
    </w:lvl>
    <w:lvl w:ilvl="1" w:tplc="DCF06000">
      <w:start w:val="1"/>
      <w:numFmt w:val="decimal"/>
      <w:lvlText w:val="%2"/>
      <w:lvlJc w:val="left"/>
      <w:pPr>
        <w:ind w:left="1512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34">
    <w:nsid w:val="79550317"/>
    <w:multiLevelType w:val="hybridMultilevel"/>
    <w:tmpl w:val="91CE388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B745CA0"/>
    <w:multiLevelType w:val="hybridMultilevel"/>
    <w:tmpl w:val="70B8C6C2"/>
    <w:lvl w:ilvl="0" w:tplc="DCF06000">
      <w:start w:val="1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6">
    <w:nsid w:val="7F081B08"/>
    <w:multiLevelType w:val="hybridMultilevel"/>
    <w:tmpl w:val="91A63BB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FD71F1B"/>
    <w:multiLevelType w:val="hybridMultilevel"/>
    <w:tmpl w:val="091A77D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1"/>
  </w:num>
  <w:num w:numId="3">
    <w:abstractNumId w:val="24"/>
  </w:num>
  <w:num w:numId="4">
    <w:abstractNumId w:val="10"/>
  </w:num>
  <w:num w:numId="5">
    <w:abstractNumId w:val="32"/>
  </w:num>
  <w:num w:numId="6">
    <w:abstractNumId w:val="12"/>
  </w:num>
  <w:num w:numId="7">
    <w:abstractNumId w:val="35"/>
  </w:num>
  <w:num w:numId="8">
    <w:abstractNumId w:val="14"/>
  </w:num>
  <w:num w:numId="9">
    <w:abstractNumId w:val="19"/>
  </w:num>
  <w:num w:numId="10">
    <w:abstractNumId w:val="30"/>
  </w:num>
  <w:num w:numId="11">
    <w:abstractNumId w:val="26"/>
  </w:num>
  <w:num w:numId="12">
    <w:abstractNumId w:val="7"/>
  </w:num>
  <w:num w:numId="13">
    <w:abstractNumId w:val="28"/>
  </w:num>
  <w:num w:numId="14">
    <w:abstractNumId w:val="22"/>
  </w:num>
  <w:num w:numId="15">
    <w:abstractNumId w:val="17"/>
  </w:num>
  <w:num w:numId="16">
    <w:abstractNumId w:val="5"/>
  </w:num>
  <w:num w:numId="17">
    <w:abstractNumId w:val="15"/>
  </w:num>
  <w:num w:numId="18">
    <w:abstractNumId w:val="3"/>
  </w:num>
  <w:num w:numId="19">
    <w:abstractNumId w:val="25"/>
  </w:num>
  <w:num w:numId="20">
    <w:abstractNumId w:val="21"/>
  </w:num>
  <w:num w:numId="21">
    <w:abstractNumId w:val="8"/>
  </w:num>
  <w:num w:numId="22">
    <w:abstractNumId w:val="23"/>
  </w:num>
  <w:num w:numId="23">
    <w:abstractNumId w:val="36"/>
  </w:num>
  <w:num w:numId="24">
    <w:abstractNumId w:val="20"/>
  </w:num>
  <w:num w:numId="25">
    <w:abstractNumId w:val="11"/>
  </w:num>
  <w:num w:numId="26">
    <w:abstractNumId w:val="13"/>
  </w:num>
  <w:num w:numId="27">
    <w:abstractNumId w:val="6"/>
  </w:num>
  <w:num w:numId="28">
    <w:abstractNumId w:val="37"/>
  </w:num>
  <w:num w:numId="29">
    <w:abstractNumId w:val="1"/>
  </w:num>
  <w:num w:numId="30">
    <w:abstractNumId w:val="33"/>
  </w:num>
  <w:num w:numId="31">
    <w:abstractNumId w:val="2"/>
  </w:num>
  <w:num w:numId="32">
    <w:abstractNumId w:val="29"/>
  </w:num>
  <w:num w:numId="33">
    <w:abstractNumId w:val="4"/>
  </w:num>
  <w:num w:numId="34">
    <w:abstractNumId w:val="18"/>
  </w:num>
  <w:num w:numId="35">
    <w:abstractNumId w:val="0"/>
  </w:num>
  <w:num w:numId="36">
    <w:abstractNumId w:val="34"/>
  </w:num>
  <w:num w:numId="37">
    <w:abstractNumId w:val="27"/>
  </w:num>
  <w:num w:numId="3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0D4"/>
    <w:rsid w:val="003350D4"/>
    <w:rsid w:val="003D506A"/>
    <w:rsid w:val="00754FB2"/>
    <w:rsid w:val="00802488"/>
    <w:rsid w:val="0086089B"/>
    <w:rsid w:val="00861D7F"/>
    <w:rsid w:val="00927B0D"/>
    <w:rsid w:val="00981DE7"/>
    <w:rsid w:val="00C84532"/>
    <w:rsid w:val="00D07D83"/>
    <w:rsid w:val="00E75F5B"/>
    <w:rsid w:val="00F464AF"/>
    <w:rsid w:val="00FC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0D4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4A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64A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350D4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350D4"/>
    <w:pPr>
      <w:tabs>
        <w:tab w:val="center" w:pos="4680"/>
        <w:tab w:val="right" w:pos="9360"/>
      </w:tabs>
      <w:spacing w:after="200" w:line="276" w:lineRule="auto"/>
    </w:pPr>
    <w:rPr>
      <w:rFonts w:ascii="Calibri" w:hAnsi="Calibri" w:cs="Calibri"/>
      <w:sz w:val="22"/>
      <w:szCs w:val="22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3350D4"/>
    <w:rPr>
      <w:rFonts w:ascii="Calibri" w:eastAsia="Calibri" w:hAnsi="Calibri" w:cs="Calibri"/>
      <w:lang w:val="en-CA"/>
    </w:rPr>
  </w:style>
  <w:style w:type="paragraph" w:styleId="NoSpacing">
    <w:name w:val="No Spacing"/>
    <w:uiPriority w:val="1"/>
    <w:qFormat/>
    <w:rsid w:val="003350D4"/>
    <w:pPr>
      <w:spacing w:after="0" w:line="240" w:lineRule="auto"/>
    </w:pPr>
    <w:rPr>
      <w:rFonts w:ascii="Calibri" w:eastAsia="Calibri" w:hAnsi="Calibri" w:cs="Calibri"/>
      <w:lang w:val="en-CA"/>
    </w:rPr>
  </w:style>
  <w:style w:type="character" w:styleId="Strong">
    <w:name w:val="Strong"/>
    <w:basedOn w:val="DefaultParagraphFont"/>
    <w:uiPriority w:val="99"/>
    <w:qFormat/>
    <w:rsid w:val="003350D4"/>
    <w:rPr>
      <w:rFonts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F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FB2"/>
    <w:rPr>
      <w:rFonts w:ascii="Tahoma" w:eastAsia="Calibri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464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464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0D4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4A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64A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350D4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350D4"/>
    <w:pPr>
      <w:tabs>
        <w:tab w:val="center" w:pos="4680"/>
        <w:tab w:val="right" w:pos="9360"/>
      </w:tabs>
      <w:spacing w:after="200" w:line="276" w:lineRule="auto"/>
    </w:pPr>
    <w:rPr>
      <w:rFonts w:ascii="Calibri" w:hAnsi="Calibri" w:cs="Calibri"/>
      <w:sz w:val="22"/>
      <w:szCs w:val="22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3350D4"/>
    <w:rPr>
      <w:rFonts w:ascii="Calibri" w:eastAsia="Calibri" w:hAnsi="Calibri" w:cs="Calibri"/>
      <w:lang w:val="en-CA"/>
    </w:rPr>
  </w:style>
  <w:style w:type="paragraph" w:styleId="NoSpacing">
    <w:name w:val="No Spacing"/>
    <w:uiPriority w:val="1"/>
    <w:qFormat/>
    <w:rsid w:val="003350D4"/>
    <w:pPr>
      <w:spacing w:after="0" w:line="240" w:lineRule="auto"/>
    </w:pPr>
    <w:rPr>
      <w:rFonts w:ascii="Calibri" w:eastAsia="Calibri" w:hAnsi="Calibri" w:cs="Calibri"/>
      <w:lang w:val="en-CA"/>
    </w:rPr>
  </w:style>
  <w:style w:type="character" w:styleId="Strong">
    <w:name w:val="Strong"/>
    <w:basedOn w:val="DefaultParagraphFont"/>
    <w:uiPriority w:val="99"/>
    <w:qFormat/>
    <w:rsid w:val="003350D4"/>
    <w:rPr>
      <w:rFonts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F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FB2"/>
    <w:rPr>
      <w:rFonts w:ascii="Tahoma" w:eastAsia="Calibri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464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464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C4B8E35</Template>
  <TotalTime>1</TotalTime>
  <Pages>4</Pages>
  <Words>777</Words>
  <Characters>443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yere Continuing Care</Company>
  <LinksUpToDate>false</LinksUpToDate>
  <CharactersWithSpaces>5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ya Karyakina</dc:creator>
  <cp:lastModifiedBy>Simone Dahrouge</cp:lastModifiedBy>
  <cp:revision>3</cp:revision>
  <dcterms:created xsi:type="dcterms:W3CDTF">2018-09-09T16:19:00Z</dcterms:created>
  <dcterms:modified xsi:type="dcterms:W3CDTF">2018-09-09T16:20:00Z</dcterms:modified>
</cp:coreProperties>
</file>